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B124C" w14:textId="2C9AF539" w:rsidR="001132B4" w:rsidRPr="00534D54" w:rsidRDefault="000773A5" w:rsidP="000773A5">
      <w:pPr>
        <w:rPr>
          <w:rFonts w:ascii="Times New Roman" w:eastAsia="DejaVu Sans" w:hAnsi="Times New Roman" w:cs="Times New Roman"/>
          <w:color w:val="000000"/>
          <w:sz w:val="21"/>
          <w:szCs w:val="21"/>
        </w:rPr>
      </w:pPr>
      <w:r w:rsidRPr="00534D54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="00776287" w:rsidRPr="00534D54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534D54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="003C100E" w:rsidRPr="00534D54">
        <w:rPr>
          <w:rFonts w:ascii="Times New Roman" w:eastAsia="DejaVu Sans" w:hAnsi="Times New Roman" w:cs="Times New Roman"/>
          <w:color w:val="000000"/>
          <w:sz w:val="21"/>
          <w:szCs w:val="21"/>
        </w:rPr>
        <w:t>Univariate and multivariate cox analysis of 20 m</w:t>
      </w:r>
      <w:r w:rsidR="003C100E" w:rsidRPr="00534D54">
        <w:rPr>
          <w:rFonts w:ascii="Times New Roman" w:eastAsia="DejaVu Sans" w:hAnsi="Times New Roman" w:cs="Times New Roman"/>
          <w:color w:val="000000"/>
          <w:sz w:val="21"/>
          <w:szCs w:val="21"/>
          <w:vertAlign w:val="superscript"/>
        </w:rPr>
        <w:t>6</w:t>
      </w:r>
      <w:r w:rsidR="003C100E" w:rsidRPr="00534D54">
        <w:rPr>
          <w:rFonts w:ascii="Times New Roman" w:eastAsia="DejaVu Sans" w:hAnsi="Times New Roman" w:cs="Times New Roman"/>
          <w:color w:val="000000"/>
          <w:sz w:val="21"/>
          <w:szCs w:val="21"/>
        </w:rPr>
        <w:t xml:space="preserve">A regulators in uveal melanoma cases. </w:t>
      </w:r>
    </w:p>
    <w:p w14:paraId="0E6B7BFD" w14:textId="77777777" w:rsidR="0018076E" w:rsidRPr="00534D54" w:rsidRDefault="0018076E" w:rsidP="000773A5">
      <w:pPr>
        <w:rPr>
          <w:rFonts w:ascii="Times New Roman" w:hAnsi="Times New Roman" w:cs="Times New Roman"/>
          <w:sz w:val="21"/>
          <w:szCs w:val="21"/>
        </w:rPr>
      </w:pPr>
    </w:p>
    <w:tbl>
      <w:tblPr>
        <w:tblW w:w="8225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2151"/>
        <w:gridCol w:w="1011"/>
        <w:gridCol w:w="461"/>
        <w:gridCol w:w="2151"/>
        <w:gridCol w:w="1011"/>
      </w:tblGrid>
      <w:tr w:rsidR="0018076E" w:rsidRPr="00534D54" w14:paraId="4D053055" w14:textId="77777777" w:rsidTr="0018076E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67AEF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636C9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081CE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08BEF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ultivariate analysis</w:t>
            </w:r>
          </w:p>
        </w:tc>
      </w:tr>
      <w:tr w:rsidR="0018076E" w:rsidRPr="00534D54" w14:paraId="43D74C58" w14:textId="77777777" w:rsidTr="0018076E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C04EB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9BDF7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99853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A210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0798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B2C81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18076E" w:rsidRPr="00534D54" w14:paraId="6BDD00A3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620D4" w14:textId="015FD620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sz w:val="21"/>
                <w:szCs w:val="21"/>
              </w:rPr>
              <w:t>RBM15B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1144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31 (0.004-0.22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43C3A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490D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323E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53 (0.006-0.42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490C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  <w:t>0.006</w:t>
            </w:r>
          </w:p>
        </w:tc>
      </w:tr>
      <w:tr w:rsidR="0018076E" w:rsidRPr="00534D54" w14:paraId="6F072C45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ACE4" w14:textId="4098B6DE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VIRMA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3F63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504 (0.985-6.36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CA3BC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5D48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161E8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387 (0.020-7.54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5D773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531</w:t>
            </w:r>
          </w:p>
        </w:tc>
      </w:tr>
      <w:tr w:rsidR="0018076E" w:rsidRPr="00534D54" w14:paraId="4BD2A81A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AD374" w14:textId="15E8AC9D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sz w:val="21"/>
                <w:szCs w:val="21"/>
              </w:rPr>
              <w:t>IGF2BP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2B84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10 (0.030-0.40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3867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E8BE7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F782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94 (0.035-1.05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900DA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58</w:t>
            </w:r>
          </w:p>
        </w:tc>
      </w:tr>
      <w:tr w:rsidR="0018076E" w:rsidRPr="00534D54" w14:paraId="571A8DC7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F686F" w14:textId="5AFC8EBE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NRNPA2B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EEAE8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207 (0.514-2.83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6AFB5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66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F7C1B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1157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286C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076E" w:rsidRPr="00534D54" w14:paraId="3D7FB561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B5C22" w14:textId="3C637309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sz w:val="21"/>
                <w:szCs w:val="21"/>
              </w:rPr>
              <w:t>IGF2BP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FC26D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459 (1.046-5.78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B56E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6EABF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8542F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612 (0.129-2.91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29521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537</w:t>
            </w:r>
          </w:p>
        </w:tc>
      </w:tr>
      <w:tr w:rsidR="0018076E" w:rsidRPr="00534D54" w14:paraId="1E91953B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04C0B" w14:textId="798BFBE5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sz w:val="21"/>
                <w:szCs w:val="21"/>
              </w:rPr>
              <w:t>YTHDF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5B57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864 (1.126-7.28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DB71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758C9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15F3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.552 (0.272-76.06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D9B9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291</w:t>
            </w:r>
          </w:p>
        </w:tc>
      </w:tr>
      <w:tr w:rsidR="0018076E" w:rsidRPr="00534D54" w14:paraId="2E140F25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88422" w14:textId="72F1E231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sz w:val="21"/>
                <w:szCs w:val="21"/>
              </w:rPr>
              <w:t>IGF2BP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D57A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.658 (1.434-9.32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37FB6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75383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BC617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980 (0.601-6.52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6A26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261</w:t>
            </w:r>
          </w:p>
        </w:tc>
      </w:tr>
      <w:tr w:rsidR="0018076E" w:rsidRPr="00534D54" w14:paraId="45788BAA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49B7" w14:textId="225A3562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NRNPC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6056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804 (0.763-4.26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BBCED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7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A956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2EE6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FDB30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076E" w:rsidRPr="00534D54" w14:paraId="7DD6594A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F88D2" w14:textId="38D30B5E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BM1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B3AA7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143 (0.491-2.65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C10F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75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0C41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EF1C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C250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076E" w:rsidRPr="00534D54" w14:paraId="3FBA48BC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E04A0" w14:textId="1C4C35C2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BMX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F02F9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601 (0.263-1.37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1E2DF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22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6BBD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0CA0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1D3C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076E" w:rsidRPr="00534D54" w14:paraId="401F2AD6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4CC1" w14:textId="0F349A50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ETTL1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33071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138 (0.485-2.67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62AE1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76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7CCB0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3255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E223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076E" w:rsidRPr="00534D54" w14:paraId="21B51117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86CD9" w14:textId="5EE20623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YTHDC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E79AE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162 (0.495-2.72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CBDF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73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004AD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3271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11D5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076E" w:rsidRPr="00534D54" w14:paraId="5D424044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3F0A" w14:textId="3E71D395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ETTL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F9DE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315 (0.549-3.15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99B4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53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F8959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F805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BA5BF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076E" w:rsidRPr="00534D54" w14:paraId="59DC9406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744E" w14:textId="0486D803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ZC3H1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07C47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875 (0.382-2.00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CA223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75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D363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390F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FC1DA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076E" w:rsidRPr="00534D54" w14:paraId="2101A54D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D710" w14:textId="6EF43351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WTAP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503B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321 (0.567-3.07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5D309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51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AD73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402ED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0F205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076E" w:rsidRPr="00534D54" w14:paraId="3B418F6C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C4678" w14:textId="1ABBA7F1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sz w:val="21"/>
                <w:szCs w:val="21"/>
              </w:rPr>
              <w:t>YTHDF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EB309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.225 (1.193-8.71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0D00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A3B2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D6AE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940 (0.239-3.68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6A415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929</w:t>
            </w:r>
          </w:p>
        </w:tc>
      </w:tr>
      <w:tr w:rsidR="0018076E" w:rsidRPr="00534D54" w14:paraId="55F7E96E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805D9" w14:textId="14D3878A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YTHDC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1825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347 (0.563-3.22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D1DE2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50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23CB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0187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98FA0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076E" w:rsidRPr="00534D54" w14:paraId="7D708548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C5D7" w14:textId="7DBB2FB9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FTO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7870D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053 (0.464-2.39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E86C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9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43E2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2E56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6F08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076E" w:rsidRPr="00534D54" w14:paraId="041243B1" w14:textId="77777777" w:rsidTr="0018076E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4AD99" w14:textId="788EFFC1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YTHDF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28332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580 (0.668-3.73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FF7C5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298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11BE7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56DD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95658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8076E" w:rsidRPr="00534D54" w14:paraId="00C7FC66" w14:textId="77777777" w:rsidTr="0018076E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DA314" w14:textId="0A4967E4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LKBH5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B7CAE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044 (0.870-4.800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B26FA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4D5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34A1E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4022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C2D05" w14:textId="77777777" w:rsidR="0018076E" w:rsidRPr="00534D54" w:rsidRDefault="0018076E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32A97F8" w14:textId="77777777" w:rsidR="000773A5" w:rsidRPr="00534D54" w:rsidRDefault="000773A5" w:rsidP="000773A5">
      <w:pPr>
        <w:rPr>
          <w:rFonts w:ascii="Times New Roman" w:hAnsi="Times New Roman" w:cs="Times New Roman"/>
          <w:sz w:val="21"/>
          <w:szCs w:val="21"/>
        </w:rPr>
      </w:pPr>
    </w:p>
    <w:p w14:paraId="5C8E2E63" w14:textId="77777777" w:rsidR="000773A5" w:rsidRPr="00534D54" w:rsidRDefault="000773A5" w:rsidP="000773A5">
      <w:pPr>
        <w:rPr>
          <w:rFonts w:ascii="Times New Roman" w:hAnsi="Times New Roman" w:cs="Times New Roman"/>
          <w:sz w:val="21"/>
          <w:szCs w:val="21"/>
        </w:rPr>
      </w:pPr>
    </w:p>
    <w:sectPr w:rsidR="000773A5" w:rsidRPr="00534D5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FAC84" w14:textId="77777777" w:rsidR="00A91B6B" w:rsidRDefault="00A91B6B" w:rsidP="003C100E">
      <w:r>
        <w:separator/>
      </w:r>
    </w:p>
  </w:endnote>
  <w:endnote w:type="continuationSeparator" w:id="0">
    <w:p w14:paraId="4AD678B6" w14:textId="77777777" w:rsidR="00A91B6B" w:rsidRDefault="00A91B6B" w:rsidP="003C1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278A7" w14:textId="77777777" w:rsidR="00A91B6B" w:rsidRDefault="00A91B6B" w:rsidP="003C100E">
      <w:r>
        <w:separator/>
      </w:r>
    </w:p>
  </w:footnote>
  <w:footnote w:type="continuationSeparator" w:id="0">
    <w:p w14:paraId="45B45E0F" w14:textId="77777777" w:rsidR="00A91B6B" w:rsidRDefault="00A91B6B" w:rsidP="003C10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04404981">
    <w:abstractNumId w:val="1"/>
  </w:num>
  <w:num w:numId="2" w16cid:durableId="1304695316">
    <w:abstractNumId w:val="2"/>
  </w:num>
  <w:num w:numId="3" w16cid:durableId="1313292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773A5"/>
    <w:rsid w:val="001132B4"/>
    <w:rsid w:val="001379FE"/>
    <w:rsid w:val="0018076E"/>
    <w:rsid w:val="001C0A13"/>
    <w:rsid w:val="001D75AB"/>
    <w:rsid w:val="001E0852"/>
    <w:rsid w:val="0035500D"/>
    <w:rsid w:val="00362E65"/>
    <w:rsid w:val="003C100E"/>
    <w:rsid w:val="004158F9"/>
    <w:rsid w:val="004206E1"/>
    <w:rsid w:val="00457CF1"/>
    <w:rsid w:val="00534D54"/>
    <w:rsid w:val="005461CD"/>
    <w:rsid w:val="0065203C"/>
    <w:rsid w:val="00747CCE"/>
    <w:rsid w:val="00776287"/>
    <w:rsid w:val="007B3E96"/>
    <w:rsid w:val="00811E7E"/>
    <w:rsid w:val="008E2A75"/>
    <w:rsid w:val="008F1F48"/>
    <w:rsid w:val="00901463"/>
    <w:rsid w:val="00946CB3"/>
    <w:rsid w:val="009744FD"/>
    <w:rsid w:val="009F7989"/>
    <w:rsid w:val="00A91B6B"/>
    <w:rsid w:val="00AE18EF"/>
    <w:rsid w:val="00AE1BDD"/>
    <w:rsid w:val="00B3547C"/>
    <w:rsid w:val="00B4379D"/>
    <w:rsid w:val="00C27329"/>
    <w:rsid w:val="00C31EEB"/>
    <w:rsid w:val="00ED418E"/>
    <w:rsid w:val="00F12158"/>
    <w:rsid w:val="00FB63E7"/>
    <w:rsid w:val="00FC557F"/>
    <w:rsid w:val="00FC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C2CA84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3C10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C100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C10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C10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王 天宇</cp:lastModifiedBy>
  <cp:revision>18</cp:revision>
  <dcterms:created xsi:type="dcterms:W3CDTF">2017-02-28T11:18:00Z</dcterms:created>
  <dcterms:modified xsi:type="dcterms:W3CDTF">2022-04-12T04:04:00Z</dcterms:modified>
  <cp:category/>
</cp:coreProperties>
</file>